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58429" w14:textId="77777777" w:rsidR="000A6805" w:rsidRDefault="000A6805" w:rsidP="000A6805">
      <w:pPr>
        <w:tabs>
          <w:tab w:val="left" w:pos="1173"/>
        </w:tabs>
        <w:ind w:firstLine="480"/>
        <w:jc w:val="center"/>
        <w:rPr>
          <w:rFonts w:cs="Times New Roman"/>
          <w:color w:val="000000" w:themeColor="text1"/>
          <w:sz w:val="24"/>
          <w:szCs w:val="24"/>
        </w:rPr>
      </w:pPr>
      <w:r w:rsidRPr="0095039B">
        <w:rPr>
          <w:rFonts w:cs="Times New Roman"/>
          <w:sz w:val="24"/>
          <w:szCs w:val="24"/>
        </w:rPr>
        <w:t xml:space="preserve">Table S1. </w:t>
      </w:r>
      <w:r w:rsidRPr="0095039B">
        <w:rPr>
          <w:rFonts w:cs="Times New Roman"/>
          <w:color w:val="000000" w:themeColor="text1"/>
          <w:sz w:val="24"/>
          <w:szCs w:val="24"/>
        </w:rPr>
        <w:t>Definition of Chinese healthy lifestyle metrics</w:t>
      </w:r>
    </w:p>
    <w:p w14:paraId="25BBBBD0" w14:textId="77777777" w:rsidR="000A6805" w:rsidRDefault="000A6805" w:rsidP="000A6805">
      <w:pPr>
        <w:tabs>
          <w:tab w:val="left" w:pos="1173"/>
        </w:tabs>
        <w:ind w:firstLine="480"/>
        <w:jc w:val="center"/>
        <w:rPr>
          <w:rFonts w:eastAsia="MetaProMedium-Regular" w:cs="Times New Roman"/>
          <w:b/>
          <w:bCs/>
          <w:kern w:val="0"/>
          <w:sz w:val="24"/>
          <w:szCs w:val="24"/>
        </w:rPr>
      </w:pPr>
      <w:r w:rsidRPr="0095039B">
        <w:rPr>
          <w:rFonts w:eastAsia="MetaProMedium-Regular" w:cs="Times New Roman"/>
          <w:b/>
          <w:bCs/>
          <w:kern w:val="0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5"/>
        <w:gridCol w:w="2658"/>
        <w:gridCol w:w="3417"/>
        <w:gridCol w:w="3182"/>
      </w:tblGrid>
      <w:tr w:rsidR="000A6805" w14:paraId="321C58E2" w14:textId="77777777" w:rsidTr="00215CC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20E6C5" w14:textId="77777777" w:rsidR="000A6805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eastAsia="MetaProMedium-Regular" w:cs="Times New Roman"/>
                <w:b/>
                <w:bCs/>
                <w:kern w:val="0"/>
                <w:sz w:val="24"/>
                <w:szCs w:val="24"/>
              </w:rPr>
            </w:pPr>
            <w:r w:rsidRPr="0095039B">
              <w:rPr>
                <w:rFonts w:eastAsia="DengXian" w:cs="Times New Roman"/>
                <w:color w:val="000000"/>
                <w:sz w:val="24"/>
                <w:szCs w:val="24"/>
              </w:rPr>
              <w:t>Metr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41D3A1" w14:textId="77777777" w:rsidR="000A6805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eastAsia="MetaProMedium-Regular" w:cs="Times New Roman"/>
                <w:b/>
                <w:bCs/>
                <w:kern w:val="0"/>
                <w:sz w:val="24"/>
                <w:szCs w:val="24"/>
              </w:rPr>
            </w:pPr>
            <w:r w:rsidRPr="0095039B">
              <w:rPr>
                <w:rFonts w:eastAsia="DengXian" w:cs="Times New Roman"/>
                <w:color w:val="000000"/>
                <w:sz w:val="24"/>
                <w:szCs w:val="24"/>
              </w:rPr>
              <w:t>Poor level (score=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60ACF1" w14:textId="77777777" w:rsidR="000A6805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eastAsia="MetaProMedium-Regular" w:cs="Times New Roman"/>
                <w:b/>
                <w:bCs/>
                <w:kern w:val="0"/>
                <w:sz w:val="24"/>
                <w:szCs w:val="24"/>
              </w:rPr>
            </w:pPr>
            <w:r w:rsidRPr="0095039B">
              <w:rPr>
                <w:rFonts w:eastAsia="DengXian" w:cs="Times New Roman"/>
                <w:color w:val="000000"/>
                <w:sz w:val="24"/>
                <w:szCs w:val="24"/>
              </w:rPr>
              <w:t>Intermediate level (score=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D77125" w14:textId="77777777" w:rsidR="000A6805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eastAsia="MetaProMedium-Regular" w:cs="Times New Roman"/>
                <w:b/>
                <w:bCs/>
                <w:kern w:val="0"/>
                <w:sz w:val="24"/>
                <w:szCs w:val="24"/>
              </w:rPr>
            </w:pPr>
            <w:r w:rsidRPr="0095039B">
              <w:rPr>
                <w:rFonts w:eastAsia="DengXian" w:cs="Times New Roman"/>
                <w:color w:val="000000"/>
                <w:sz w:val="24"/>
                <w:szCs w:val="24"/>
              </w:rPr>
              <w:t>Optimal level (score=2)</w:t>
            </w:r>
          </w:p>
        </w:tc>
      </w:tr>
      <w:tr w:rsidR="000A6805" w14:paraId="3B240861" w14:textId="77777777" w:rsidTr="00215CCD">
        <w:tc>
          <w:tcPr>
            <w:tcW w:w="0" w:type="auto"/>
            <w:tcBorders>
              <w:top w:val="single" w:sz="4" w:space="0" w:color="auto"/>
            </w:tcBorders>
          </w:tcPr>
          <w:p w14:paraId="048A91AC" w14:textId="77777777" w:rsidR="000A6805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eastAsia="MetaProMedium-Regular" w:cs="Times New Roman"/>
                <w:b/>
                <w:bCs/>
                <w:kern w:val="0"/>
                <w:sz w:val="24"/>
                <w:szCs w:val="24"/>
              </w:rPr>
            </w:pPr>
            <w:r w:rsidRPr="0095039B">
              <w:rPr>
                <w:rFonts w:eastAsia="DengXian" w:cs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033678" w14:textId="77777777" w:rsidR="000A6805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eastAsia="MetaProMedium-Regular" w:cs="Times New Roman"/>
                <w:b/>
                <w:bCs/>
                <w:kern w:val="0"/>
                <w:sz w:val="24"/>
                <w:szCs w:val="24"/>
              </w:rPr>
            </w:pPr>
            <w:r w:rsidRPr="0095039B">
              <w:rPr>
                <w:rFonts w:eastAsia="DengXian" w:cs="Times New Roman"/>
                <w:color w:val="000000"/>
                <w:sz w:val="24"/>
                <w:szCs w:val="24"/>
              </w:rPr>
              <w:t>Current smok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4D8245" w14:textId="77777777" w:rsidR="000A6805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eastAsia="MetaProMedium-Regular" w:cs="Times New Roman"/>
                <w:b/>
                <w:bCs/>
                <w:kern w:val="0"/>
                <w:sz w:val="24"/>
                <w:szCs w:val="24"/>
              </w:rPr>
            </w:pPr>
            <w:r w:rsidRPr="0095039B">
              <w:rPr>
                <w:rFonts w:eastAsia="DengXian" w:cs="Times New Roman"/>
                <w:color w:val="000000"/>
                <w:sz w:val="24"/>
                <w:szCs w:val="24"/>
              </w:rPr>
              <w:t>Stopp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8B6163" w14:textId="77777777" w:rsidR="000A6805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eastAsia="MetaProMedium-Regular" w:cs="Times New Roman"/>
                <w:b/>
                <w:bCs/>
                <w:kern w:val="0"/>
                <w:sz w:val="24"/>
                <w:szCs w:val="24"/>
              </w:rPr>
            </w:pPr>
            <w:r w:rsidRPr="0095039B">
              <w:rPr>
                <w:rFonts w:eastAsia="DengXian" w:cs="Times New Roman"/>
                <w:color w:val="000000"/>
                <w:sz w:val="24"/>
                <w:szCs w:val="24"/>
              </w:rPr>
              <w:t>Never smoked</w:t>
            </w:r>
          </w:p>
        </w:tc>
      </w:tr>
      <w:tr w:rsidR="000A6805" w14:paraId="42D00F2D" w14:textId="77777777" w:rsidTr="00215CCD">
        <w:tc>
          <w:tcPr>
            <w:tcW w:w="0" w:type="auto"/>
          </w:tcPr>
          <w:p w14:paraId="70623CEA" w14:textId="77777777" w:rsidR="000A6805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eastAsia="MetaProMedium-Regular" w:cs="Times New Roman"/>
                <w:b/>
                <w:bCs/>
                <w:kern w:val="0"/>
                <w:sz w:val="24"/>
                <w:szCs w:val="24"/>
              </w:rPr>
            </w:pPr>
            <w:r w:rsidRPr="0095039B">
              <w:rPr>
                <w:rFonts w:eastAsia="DengXian" w:cs="Times New Roman"/>
                <w:color w:val="000000"/>
                <w:sz w:val="24"/>
                <w:szCs w:val="24"/>
              </w:rPr>
              <w:t>Drinking</w:t>
            </w:r>
          </w:p>
        </w:tc>
        <w:tc>
          <w:tcPr>
            <w:tcW w:w="0" w:type="auto"/>
          </w:tcPr>
          <w:p w14:paraId="03C7C862" w14:textId="77777777" w:rsidR="000A6805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eastAsia="MetaProMedium-Regular" w:cs="Times New Roman"/>
                <w:b/>
                <w:bCs/>
                <w:kern w:val="0"/>
                <w:sz w:val="24"/>
                <w:szCs w:val="24"/>
              </w:rPr>
            </w:pPr>
            <w:r w:rsidRPr="0095039B">
              <w:rPr>
                <w:rFonts w:eastAsia="DengXian" w:cs="Times New Roman"/>
                <w:color w:val="000000"/>
                <w:sz w:val="24"/>
                <w:szCs w:val="24"/>
              </w:rPr>
              <w:t>Current drinker</w:t>
            </w:r>
          </w:p>
        </w:tc>
        <w:tc>
          <w:tcPr>
            <w:tcW w:w="0" w:type="auto"/>
          </w:tcPr>
          <w:p w14:paraId="225F1652" w14:textId="77777777" w:rsidR="000A6805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eastAsia="MetaProMedium-Regular" w:cs="Times New Roman"/>
                <w:b/>
                <w:bCs/>
                <w:kern w:val="0"/>
                <w:sz w:val="24"/>
                <w:szCs w:val="24"/>
              </w:rPr>
            </w:pPr>
            <w:r w:rsidRPr="0095039B">
              <w:rPr>
                <w:rFonts w:eastAsia="DengXian" w:cs="Times New Roman"/>
                <w:color w:val="000000"/>
                <w:sz w:val="24"/>
                <w:szCs w:val="24"/>
              </w:rPr>
              <w:t>Stopped</w:t>
            </w:r>
          </w:p>
        </w:tc>
        <w:tc>
          <w:tcPr>
            <w:tcW w:w="0" w:type="auto"/>
          </w:tcPr>
          <w:p w14:paraId="34E7FC8A" w14:textId="77777777" w:rsidR="000A6805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eastAsia="MetaProMedium-Regular" w:cs="Times New Roman"/>
                <w:b/>
                <w:bCs/>
                <w:kern w:val="0"/>
                <w:sz w:val="24"/>
                <w:szCs w:val="24"/>
              </w:rPr>
            </w:pPr>
            <w:r w:rsidRPr="0095039B">
              <w:rPr>
                <w:rFonts w:eastAsia="DengXian" w:cs="Times New Roman"/>
                <w:color w:val="000000"/>
                <w:sz w:val="24"/>
                <w:szCs w:val="24"/>
              </w:rPr>
              <w:t>Never drank</w:t>
            </w:r>
          </w:p>
        </w:tc>
      </w:tr>
      <w:tr w:rsidR="000A6805" w14:paraId="39569484" w14:textId="77777777" w:rsidTr="00215CCD">
        <w:tc>
          <w:tcPr>
            <w:tcW w:w="0" w:type="auto"/>
          </w:tcPr>
          <w:p w14:paraId="42E31168" w14:textId="77777777" w:rsidR="000A6805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eastAsia="MetaProMedium-Regular" w:cs="Times New Roman"/>
                <w:b/>
                <w:bCs/>
                <w:kern w:val="0"/>
                <w:sz w:val="24"/>
                <w:szCs w:val="24"/>
              </w:rPr>
            </w:pPr>
            <w:r w:rsidRPr="0095039B">
              <w:rPr>
                <w:rFonts w:eastAsia="DengXian" w:cs="Times New Roman"/>
                <w:color w:val="000000"/>
                <w:sz w:val="24"/>
                <w:szCs w:val="24"/>
              </w:rPr>
              <w:t>Diet (</w:t>
            </w:r>
            <w:r w:rsidRPr="0095039B">
              <w:rPr>
                <w:rFonts w:eastAsia="SimHei" w:cs="Times New Roman"/>
                <w:kern w:val="0"/>
                <w:sz w:val="24"/>
                <w:szCs w:val="24"/>
              </w:rPr>
              <w:t>Eat fresh fruits and vegetables</w:t>
            </w:r>
            <w:r w:rsidRPr="0095039B">
              <w:rPr>
                <w:rFonts w:eastAsia="DengXi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C1F9761" w14:textId="77777777" w:rsidR="000A6805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eastAsia="MetaProMedium-Regular" w:cs="Times New Roman"/>
                <w:b/>
                <w:bCs/>
                <w:kern w:val="0"/>
                <w:sz w:val="24"/>
                <w:szCs w:val="24"/>
              </w:rPr>
            </w:pPr>
            <w:r w:rsidRPr="0095039B">
              <w:rPr>
                <w:rFonts w:eastAsia="DengXian" w:cs="Times New Roman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0" w:type="auto"/>
          </w:tcPr>
          <w:p w14:paraId="02FF1A7E" w14:textId="77777777" w:rsidR="000A6805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eastAsia="MetaProMedium-Regular" w:cs="Times New Roman"/>
                <w:b/>
                <w:bCs/>
                <w:kern w:val="0"/>
                <w:sz w:val="24"/>
                <w:szCs w:val="24"/>
              </w:rPr>
            </w:pPr>
            <w:r w:rsidRPr="0095039B">
              <w:rPr>
                <w:rFonts w:eastAsia="DengXian" w:cs="Times New Roman"/>
                <w:color w:val="000000"/>
                <w:sz w:val="24"/>
                <w:szCs w:val="24"/>
              </w:rPr>
              <w:t>Often</w:t>
            </w:r>
          </w:p>
        </w:tc>
        <w:tc>
          <w:tcPr>
            <w:tcW w:w="0" w:type="auto"/>
          </w:tcPr>
          <w:p w14:paraId="0FA7F45F" w14:textId="77777777" w:rsidR="000A6805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eastAsia="MetaProMedium-Regular" w:cs="Times New Roman"/>
                <w:b/>
                <w:bCs/>
                <w:kern w:val="0"/>
                <w:sz w:val="24"/>
                <w:szCs w:val="24"/>
              </w:rPr>
            </w:pPr>
            <w:r w:rsidRPr="0095039B">
              <w:rPr>
                <w:rFonts w:eastAsia="SimHei" w:cs="Times New Roman"/>
                <w:kern w:val="0"/>
                <w:sz w:val="24"/>
                <w:szCs w:val="24"/>
              </w:rPr>
              <w:t>Every day</w:t>
            </w:r>
          </w:p>
        </w:tc>
      </w:tr>
      <w:tr w:rsidR="000A6805" w14:paraId="47D4DCDB" w14:textId="77777777" w:rsidTr="00215CCD">
        <w:tc>
          <w:tcPr>
            <w:tcW w:w="0" w:type="auto"/>
          </w:tcPr>
          <w:p w14:paraId="498C58AE" w14:textId="77777777" w:rsidR="000A6805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eastAsia="MetaProMedium-Regular" w:cs="Times New Roman"/>
                <w:b/>
                <w:bCs/>
                <w:kern w:val="0"/>
                <w:sz w:val="24"/>
                <w:szCs w:val="24"/>
              </w:rPr>
            </w:pPr>
            <w:r w:rsidRPr="0095039B">
              <w:rPr>
                <w:rFonts w:eastAsia="DengXian" w:cs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0" w:type="auto"/>
          </w:tcPr>
          <w:p w14:paraId="2832E50D" w14:textId="77777777" w:rsidR="000A6805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eastAsia="MetaProMedium-Regular" w:cs="Times New Roman"/>
                <w:b/>
                <w:bCs/>
                <w:kern w:val="0"/>
                <w:sz w:val="24"/>
                <w:szCs w:val="24"/>
              </w:rPr>
            </w:pPr>
            <w:r w:rsidRPr="0095039B">
              <w:rPr>
                <w:rFonts w:cs="Times New Roman"/>
                <w:sz w:val="24"/>
                <w:szCs w:val="24"/>
              </w:rPr>
              <w:t>Never</w:t>
            </w:r>
          </w:p>
        </w:tc>
        <w:tc>
          <w:tcPr>
            <w:tcW w:w="0" w:type="auto"/>
          </w:tcPr>
          <w:p w14:paraId="4389F565" w14:textId="77777777" w:rsidR="000A6805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eastAsia="MetaProMedium-Regular" w:cs="Times New Roman"/>
                <w:b/>
                <w:bCs/>
                <w:kern w:val="0"/>
                <w:sz w:val="24"/>
                <w:szCs w:val="24"/>
              </w:rPr>
            </w:pPr>
            <w:r w:rsidRPr="0095039B">
              <w:rPr>
                <w:rFonts w:eastAsia="SimHei" w:cs="Times New Roman"/>
                <w:kern w:val="0"/>
                <w:sz w:val="24"/>
                <w:szCs w:val="24"/>
              </w:rPr>
              <w:t>Three times or less a week</w:t>
            </w:r>
          </w:p>
        </w:tc>
        <w:tc>
          <w:tcPr>
            <w:tcW w:w="0" w:type="auto"/>
          </w:tcPr>
          <w:p w14:paraId="1E97FD15" w14:textId="77777777" w:rsidR="000A6805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eastAsia="MetaProMedium-Regular" w:cs="Times New Roman"/>
                <w:b/>
                <w:bCs/>
                <w:kern w:val="0"/>
                <w:sz w:val="24"/>
                <w:szCs w:val="24"/>
              </w:rPr>
            </w:pPr>
            <w:r w:rsidRPr="0095039B">
              <w:rPr>
                <w:rFonts w:eastAsia="SimHei" w:cs="Times New Roman"/>
                <w:kern w:val="0"/>
                <w:sz w:val="24"/>
                <w:szCs w:val="24"/>
              </w:rPr>
              <w:t>More than 3 times a week</w:t>
            </w:r>
          </w:p>
        </w:tc>
      </w:tr>
      <w:tr w:rsidR="000A6805" w14:paraId="5BD7A978" w14:textId="77777777" w:rsidTr="00215CCD">
        <w:tc>
          <w:tcPr>
            <w:tcW w:w="0" w:type="auto"/>
          </w:tcPr>
          <w:p w14:paraId="4C298950" w14:textId="77777777" w:rsidR="000A6805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eastAsia="MetaProMedium-Regular" w:cs="Times New Roman"/>
                <w:b/>
                <w:bCs/>
                <w:kern w:val="0"/>
                <w:sz w:val="24"/>
                <w:szCs w:val="24"/>
              </w:rPr>
            </w:pPr>
            <w:r w:rsidRPr="0095039B">
              <w:rPr>
                <w:rFonts w:eastAsia="DengXian" w:cs="Times New Roman"/>
                <w:color w:val="000000"/>
                <w:sz w:val="24"/>
                <w:szCs w:val="24"/>
              </w:rPr>
              <w:t>Body mass index</w:t>
            </w:r>
          </w:p>
        </w:tc>
        <w:tc>
          <w:tcPr>
            <w:tcW w:w="0" w:type="auto"/>
          </w:tcPr>
          <w:p w14:paraId="70858E0A" w14:textId="77777777" w:rsidR="000A6805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eastAsia="MetaProMedium-Regular" w:cs="Times New Roman"/>
                <w:b/>
                <w:bCs/>
                <w:kern w:val="0"/>
                <w:sz w:val="24"/>
                <w:szCs w:val="24"/>
              </w:rPr>
            </w:pPr>
            <w:r w:rsidRPr="0095039B">
              <w:rPr>
                <w:rFonts w:eastAsia="DengXian" w:cs="Times New Roman"/>
                <w:color w:val="000000"/>
                <w:sz w:val="24"/>
                <w:szCs w:val="24"/>
              </w:rPr>
              <w:t>≥30</w:t>
            </w:r>
          </w:p>
        </w:tc>
        <w:tc>
          <w:tcPr>
            <w:tcW w:w="0" w:type="auto"/>
          </w:tcPr>
          <w:p w14:paraId="4EA6F684" w14:textId="77777777" w:rsidR="000A6805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eastAsia="MetaProMedium-Regular" w:cs="Times New Roman"/>
                <w:b/>
                <w:bCs/>
                <w:kern w:val="0"/>
                <w:sz w:val="24"/>
                <w:szCs w:val="24"/>
              </w:rPr>
            </w:pPr>
            <w:r w:rsidRPr="0095039B">
              <w:rPr>
                <w:rFonts w:eastAsia="DengXian" w:cs="Times New Roman"/>
                <w:color w:val="000000"/>
                <w:sz w:val="24"/>
                <w:szCs w:val="24"/>
              </w:rPr>
              <w:t>25-29.9</w:t>
            </w:r>
          </w:p>
        </w:tc>
        <w:tc>
          <w:tcPr>
            <w:tcW w:w="0" w:type="auto"/>
          </w:tcPr>
          <w:p w14:paraId="764BFA8B" w14:textId="77777777" w:rsidR="000A6805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eastAsia="MetaProMedium-Regular" w:cs="Times New Roman"/>
                <w:b/>
                <w:bCs/>
                <w:kern w:val="0"/>
                <w:sz w:val="24"/>
                <w:szCs w:val="24"/>
              </w:rPr>
            </w:pPr>
            <w:r w:rsidRPr="0095039B">
              <w:rPr>
                <w:rFonts w:eastAsia="DengXian" w:cs="Times New Roman"/>
                <w:color w:val="000000"/>
                <w:sz w:val="24"/>
                <w:szCs w:val="24"/>
              </w:rPr>
              <w:t>&lt;25</w:t>
            </w:r>
          </w:p>
        </w:tc>
      </w:tr>
      <w:tr w:rsidR="000A6805" w14:paraId="566E1BE9" w14:textId="77777777" w:rsidTr="00215CCD">
        <w:tc>
          <w:tcPr>
            <w:tcW w:w="0" w:type="auto"/>
          </w:tcPr>
          <w:p w14:paraId="7B8D4DE9" w14:textId="77777777" w:rsidR="000A6805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eastAsia="MetaProMedium-Regular" w:cs="Times New Roman"/>
                <w:b/>
                <w:bCs/>
                <w:kern w:val="0"/>
                <w:sz w:val="24"/>
                <w:szCs w:val="24"/>
              </w:rPr>
            </w:pPr>
            <w:r w:rsidRPr="0095039B">
              <w:rPr>
                <w:rFonts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0" w:type="auto"/>
          </w:tcPr>
          <w:p w14:paraId="76F2E45E" w14:textId="77777777" w:rsidR="000A6805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eastAsia="MetaProMedium-Regular" w:cs="Times New Roman"/>
                <w:b/>
                <w:bCs/>
                <w:kern w:val="0"/>
                <w:sz w:val="24"/>
                <w:szCs w:val="24"/>
              </w:rPr>
            </w:pPr>
            <w:r w:rsidRPr="0095039B">
              <w:rPr>
                <w:rFonts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5F2FECBF" w14:textId="77777777" w:rsidR="000A6805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eastAsia="MetaProMedium-Regular" w:cs="Times New Roman"/>
                <w:b/>
                <w:bCs/>
                <w:kern w:val="0"/>
                <w:sz w:val="24"/>
                <w:szCs w:val="24"/>
              </w:rPr>
            </w:pPr>
            <w:r w:rsidRPr="0095039B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14:paraId="4C9A4C4E" w14:textId="77777777" w:rsidR="000A6805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eastAsia="MetaProMedium-Regular" w:cs="Times New Roman"/>
                <w:b/>
                <w:bCs/>
                <w:kern w:val="0"/>
                <w:sz w:val="24"/>
                <w:szCs w:val="24"/>
              </w:rPr>
            </w:pPr>
            <w:r w:rsidRPr="0095039B">
              <w:rPr>
                <w:rFonts w:cs="Times New Roman"/>
                <w:sz w:val="24"/>
                <w:szCs w:val="24"/>
              </w:rPr>
              <w:t>No</w:t>
            </w:r>
          </w:p>
        </w:tc>
      </w:tr>
      <w:tr w:rsidR="000A6805" w14:paraId="663A8A7B" w14:textId="77777777" w:rsidTr="00215CCD">
        <w:tc>
          <w:tcPr>
            <w:tcW w:w="0" w:type="auto"/>
          </w:tcPr>
          <w:p w14:paraId="59318FBC" w14:textId="77777777" w:rsidR="000A6805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eastAsia="MetaProMedium-Regular" w:cs="Times New Roman"/>
                <w:b/>
                <w:bCs/>
                <w:kern w:val="0"/>
                <w:sz w:val="24"/>
                <w:szCs w:val="24"/>
              </w:rPr>
            </w:pPr>
            <w:r w:rsidRPr="0095039B">
              <w:rPr>
                <w:rFonts w:cs="Times New Roman"/>
                <w:sz w:val="24"/>
                <w:szCs w:val="24"/>
              </w:rPr>
              <w:t>diabetes</w:t>
            </w:r>
          </w:p>
        </w:tc>
        <w:tc>
          <w:tcPr>
            <w:tcW w:w="0" w:type="auto"/>
          </w:tcPr>
          <w:p w14:paraId="5D64142F" w14:textId="77777777" w:rsidR="000A6805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eastAsia="MetaProMedium-Regular" w:cs="Times New Roman"/>
                <w:b/>
                <w:bCs/>
                <w:kern w:val="0"/>
                <w:sz w:val="24"/>
                <w:szCs w:val="24"/>
              </w:rPr>
            </w:pPr>
            <w:r w:rsidRPr="0095039B">
              <w:rPr>
                <w:rFonts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636736B3" w14:textId="77777777" w:rsidR="000A6805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eastAsia="MetaProMedium-Regular" w:cs="Times New Roman"/>
                <w:b/>
                <w:bCs/>
                <w:kern w:val="0"/>
                <w:sz w:val="24"/>
                <w:szCs w:val="24"/>
              </w:rPr>
            </w:pPr>
            <w:r w:rsidRPr="0095039B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14:paraId="09AA52E3" w14:textId="77777777" w:rsidR="000A6805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eastAsia="MetaProMedium-Regular" w:cs="Times New Roman"/>
                <w:b/>
                <w:bCs/>
                <w:kern w:val="0"/>
                <w:sz w:val="24"/>
                <w:szCs w:val="24"/>
              </w:rPr>
            </w:pPr>
            <w:r w:rsidRPr="0095039B">
              <w:rPr>
                <w:rFonts w:cs="Times New Roman"/>
                <w:sz w:val="24"/>
                <w:szCs w:val="24"/>
              </w:rPr>
              <w:t>No</w:t>
            </w:r>
          </w:p>
        </w:tc>
      </w:tr>
      <w:tr w:rsidR="000A6805" w14:paraId="27917258" w14:textId="77777777" w:rsidTr="00215CCD">
        <w:tc>
          <w:tcPr>
            <w:tcW w:w="0" w:type="auto"/>
          </w:tcPr>
          <w:p w14:paraId="6EDF7D7A" w14:textId="77777777" w:rsidR="000A6805" w:rsidRPr="0095039B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 w:rsidRPr="0095039B">
              <w:rPr>
                <w:rFonts w:cs="Times New Roman"/>
                <w:sz w:val="24"/>
                <w:szCs w:val="24"/>
              </w:rPr>
              <w:t>hyperlipidemia</w:t>
            </w:r>
          </w:p>
        </w:tc>
        <w:tc>
          <w:tcPr>
            <w:tcW w:w="0" w:type="auto"/>
          </w:tcPr>
          <w:p w14:paraId="0EDDA7A3" w14:textId="77777777" w:rsidR="000A6805" w:rsidRPr="0095039B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 w:rsidRPr="0095039B">
              <w:rPr>
                <w:rFonts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6874C47F" w14:textId="77777777" w:rsidR="000A6805" w:rsidRPr="0095039B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 w:rsidRPr="0095039B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14:paraId="62A32363" w14:textId="77777777" w:rsidR="000A6805" w:rsidRPr="0095039B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 w:rsidRPr="0095039B">
              <w:rPr>
                <w:rFonts w:cs="Times New Roman"/>
                <w:sz w:val="24"/>
                <w:szCs w:val="24"/>
              </w:rPr>
              <w:t>No</w:t>
            </w:r>
          </w:p>
        </w:tc>
      </w:tr>
      <w:tr w:rsidR="000A6805" w14:paraId="01FFA950" w14:textId="77777777" w:rsidTr="00215CCD">
        <w:tc>
          <w:tcPr>
            <w:tcW w:w="0" w:type="auto"/>
            <w:tcBorders>
              <w:bottom w:val="single" w:sz="4" w:space="0" w:color="auto"/>
            </w:tcBorders>
          </w:tcPr>
          <w:p w14:paraId="11DC6A98" w14:textId="77777777" w:rsidR="000A6805" w:rsidRPr="0095039B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 w:rsidRPr="0095039B">
              <w:rPr>
                <w:rFonts w:cs="Times New Roman"/>
                <w:sz w:val="24"/>
                <w:szCs w:val="24"/>
              </w:rPr>
              <w:t xml:space="preserve">social contact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F20DC7" w14:textId="77777777" w:rsidR="000A6805" w:rsidRPr="0095039B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 w:rsidRPr="0095039B">
              <w:rPr>
                <w:rFonts w:eastAsia="SimHei" w:cs="Times New Roman"/>
                <w:kern w:val="0"/>
                <w:sz w:val="24"/>
                <w:szCs w:val="24"/>
                <w:lang w:val="zh-CN"/>
              </w:rPr>
              <w:t>Rarely or nev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076CDA" w14:textId="77777777" w:rsidR="000A6805" w:rsidRPr="0095039B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 w:rsidRPr="0095039B">
              <w:rPr>
                <w:rFonts w:eastAsia="SimHei" w:cs="Times New Roman"/>
                <w:kern w:val="0"/>
                <w:sz w:val="24"/>
                <w:szCs w:val="24"/>
                <w:lang w:val="zh-CN"/>
              </w:rPr>
              <w:t>Occasionall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E7ADB3" w14:textId="77777777" w:rsidR="000A6805" w:rsidRPr="0095039B" w:rsidRDefault="000A6805" w:rsidP="00215CCD">
            <w:pPr>
              <w:tabs>
                <w:tab w:val="left" w:pos="1173"/>
              </w:tabs>
              <w:ind w:firstLine="480"/>
              <w:jc w:val="center"/>
              <w:rPr>
                <w:rFonts w:cs="Times New Roman"/>
                <w:sz w:val="24"/>
                <w:szCs w:val="24"/>
              </w:rPr>
            </w:pPr>
            <w:r w:rsidRPr="0095039B">
              <w:rPr>
                <w:rFonts w:eastAsia="DengXian" w:cs="Times New Roman"/>
                <w:color w:val="000000"/>
                <w:sz w:val="24"/>
                <w:szCs w:val="24"/>
              </w:rPr>
              <w:t>Often</w:t>
            </w:r>
          </w:p>
        </w:tc>
      </w:tr>
    </w:tbl>
    <w:p w14:paraId="6DD46927" w14:textId="77777777" w:rsidR="009009D6" w:rsidRPr="00242551" w:rsidRDefault="009009D6" w:rsidP="003747C0">
      <w:pPr>
        <w:spacing w:line="240" w:lineRule="exact"/>
        <w:ind w:firstLineChars="0" w:firstLine="0"/>
        <w:jc w:val="left"/>
        <w:rPr>
          <w:rFonts w:eastAsiaTheme="minorEastAsia" w:cs="Times New Roman"/>
        </w:rPr>
      </w:pPr>
    </w:p>
    <w:sectPr w:rsidR="009009D6" w:rsidRPr="00242551" w:rsidSect="0054250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E86DC" w14:textId="77777777" w:rsidR="006A67C5" w:rsidRDefault="006A67C5" w:rsidP="00FD4A78">
      <w:pPr>
        <w:ind w:firstLine="440"/>
      </w:pPr>
      <w:r>
        <w:separator/>
      </w:r>
    </w:p>
  </w:endnote>
  <w:endnote w:type="continuationSeparator" w:id="0">
    <w:p w14:paraId="04B6C29D" w14:textId="77777777" w:rsidR="006A67C5" w:rsidRDefault="006A67C5" w:rsidP="00FD4A78">
      <w:pPr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taProMedium-Regular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62264270"/>
      <w:docPartObj>
        <w:docPartGallery w:val="Page Numbers (Bottom of Page)"/>
        <w:docPartUnique/>
      </w:docPartObj>
    </w:sdtPr>
    <w:sdtContent>
      <w:p w14:paraId="10F63504" w14:textId="0822A7A1" w:rsidR="00200623" w:rsidRDefault="00200623" w:rsidP="00F11812">
        <w:pPr>
          <w:pStyle w:val="Footer"/>
          <w:framePr w:wrap="none" w:vAnchor="text" w:hAnchor="margin" w:xAlign="center" w:y="1"/>
          <w:ind w:firstLine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267754" w14:textId="77777777" w:rsidR="00F008EC" w:rsidRDefault="00F008EC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77032086"/>
      <w:docPartObj>
        <w:docPartGallery w:val="Page Numbers (Bottom of Page)"/>
        <w:docPartUnique/>
      </w:docPartObj>
    </w:sdtPr>
    <w:sdtContent>
      <w:p w14:paraId="49E6A23C" w14:textId="21D5F9DC" w:rsidR="00200623" w:rsidRDefault="00200623" w:rsidP="00F11812">
        <w:pPr>
          <w:pStyle w:val="Footer"/>
          <w:framePr w:wrap="none" w:vAnchor="text" w:hAnchor="margin" w:xAlign="center" w:y="1"/>
          <w:ind w:firstLine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247FFC57" w14:textId="77777777" w:rsidR="00F008EC" w:rsidRDefault="00F008EC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495BB4" w14:textId="77777777" w:rsidR="00F008EC" w:rsidRDefault="00F008EC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E52857" w14:textId="77777777" w:rsidR="006A67C5" w:rsidRDefault="006A67C5" w:rsidP="00FD4A78">
      <w:pPr>
        <w:ind w:firstLine="440"/>
      </w:pPr>
      <w:r>
        <w:separator/>
      </w:r>
    </w:p>
  </w:footnote>
  <w:footnote w:type="continuationSeparator" w:id="0">
    <w:p w14:paraId="56C884CB" w14:textId="77777777" w:rsidR="006A67C5" w:rsidRDefault="006A67C5" w:rsidP="00FD4A78">
      <w:pPr>
        <w:ind w:firstLine="4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C7BF51" w14:textId="77777777" w:rsidR="00F008EC" w:rsidRDefault="00F008EC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065FE" w14:textId="77777777" w:rsidR="00F008EC" w:rsidRDefault="00F008EC" w:rsidP="009F31FE">
    <w:pPr>
      <w:pStyle w:val="Header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224CB5" w14:textId="77777777" w:rsidR="00F008EC" w:rsidRDefault="00F008EC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xNTYwMzM3NrcwtzBU0lEKTi0uzszPAykwsagFAK3q31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e50twf45pws4exp2qv25980tasprraxdpw&quot;&gt;My EndNote Library&lt;record-ids&gt;&lt;item&gt;3&lt;/item&gt;&lt;item&gt;12&lt;/item&gt;&lt;item&gt;13&lt;/item&gt;&lt;item&gt;14&lt;/item&gt;&lt;item&gt;15&lt;/item&gt;&lt;item&gt;27&lt;/item&gt;&lt;item&gt;28&lt;/item&gt;&lt;item&gt;29&lt;/item&gt;&lt;item&gt;30&lt;/item&gt;&lt;item&gt;45&lt;/item&gt;&lt;item&gt;46&lt;/item&gt;&lt;item&gt;53&lt;/item&gt;&lt;item&gt;54&lt;/item&gt;&lt;item&gt;55&lt;/item&gt;&lt;item&gt;56&lt;/item&gt;&lt;item&gt;64&lt;/item&gt;&lt;item&gt;65&lt;/item&gt;&lt;item&gt;86&lt;/item&gt;&lt;item&gt;99&lt;/item&gt;&lt;item&gt;100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3&lt;/item&gt;&lt;item&gt;116&lt;/item&gt;&lt;item&gt;117&lt;/item&gt;&lt;item&gt;118&lt;/item&gt;&lt;item&gt;119&lt;/item&gt;&lt;item&gt;120&lt;/item&gt;&lt;item&gt;121&lt;/item&gt;&lt;item&gt;122&lt;/item&gt;&lt;item&gt;123&lt;/item&gt;&lt;item&gt;126&lt;/item&gt;&lt;item&gt;130&lt;/item&gt;&lt;item&gt;131&lt;/item&gt;&lt;item&gt;132&lt;/item&gt;&lt;item&gt;137&lt;/item&gt;&lt;item&gt;204&lt;/item&gt;&lt;item&gt;214&lt;/item&gt;&lt;item&gt;264&lt;/item&gt;&lt;item&gt;270&lt;/item&gt;&lt;item&gt;307&lt;/item&gt;&lt;/record-ids&gt;&lt;/item&gt;&lt;/Libraries&gt;"/>
  </w:docVars>
  <w:rsids>
    <w:rsidRoot w:val="00047DBA"/>
    <w:rsid w:val="00004007"/>
    <w:rsid w:val="0000477A"/>
    <w:rsid w:val="00004B4E"/>
    <w:rsid w:val="00005ED0"/>
    <w:rsid w:val="0000660C"/>
    <w:rsid w:val="00010018"/>
    <w:rsid w:val="00010163"/>
    <w:rsid w:val="000108E1"/>
    <w:rsid w:val="0001155E"/>
    <w:rsid w:val="000116F6"/>
    <w:rsid w:val="0001227F"/>
    <w:rsid w:val="00012B2F"/>
    <w:rsid w:val="00013D86"/>
    <w:rsid w:val="00014ACF"/>
    <w:rsid w:val="00015918"/>
    <w:rsid w:val="000169A1"/>
    <w:rsid w:val="00017305"/>
    <w:rsid w:val="0002678E"/>
    <w:rsid w:val="00034D44"/>
    <w:rsid w:val="00035BC9"/>
    <w:rsid w:val="000360EC"/>
    <w:rsid w:val="00036ACC"/>
    <w:rsid w:val="000374D3"/>
    <w:rsid w:val="00046F63"/>
    <w:rsid w:val="00047DBA"/>
    <w:rsid w:val="000533BD"/>
    <w:rsid w:val="000571D9"/>
    <w:rsid w:val="00061DB4"/>
    <w:rsid w:val="0006637A"/>
    <w:rsid w:val="000704C7"/>
    <w:rsid w:val="000709A3"/>
    <w:rsid w:val="000714DD"/>
    <w:rsid w:val="00071658"/>
    <w:rsid w:val="00072EFA"/>
    <w:rsid w:val="00077237"/>
    <w:rsid w:val="000778BC"/>
    <w:rsid w:val="00077CA8"/>
    <w:rsid w:val="00080CA5"/>
    <w:rsid w:val="00083A0C"/>
    <w:rsid w:val="00084037"/>
    <w:rsid w:val="000917FC"/>
    <w:rsid w:val="00092158"/>
    <w:rsid w:val="000942BF"/>
    <w:rsid w:val="000956CF"/>
    <w:rsid w:val="00096925"/>
    <w:rsid w:val="00097947"/>
    <w:rsid w:val="000A17D1"/>
    <w:rsid w:val="000A5CCE"/>
    <w:rsid w:val="000A6805"/>
    <w:rsid w:val="000A76D2"/>
    <w:rsid w:val="000A7CCB"/>
    <w:rsid w:val="000B03F6"/>
    <w:rsid w:val="000B2B4B"/>
    <w:rsid w:val="000B7262"/>
    <w:rsid w:val="000C0A02"/>
    <w:rsid w:val="000C5BBE"/>
    <w:rsid w:val="000C5D0D"/>
    <w:rsid w:val="000D6DD9"/>
    <w:rsid w:val="000D78D4"/>
    <w:rsid w:val="000D7E84"/>
    <w:rsid w:val="000E2C5F"/>
    <w:rsid w:val="000E2D79"/>
    <w:rsid w:val="000E2DEF"/>
    <w:rsid w:val="000E3D96"/>
    <w:rsid w:val="000E70FE"/>
    <w:rsid w:val="000F2FCA"/>
    <w:rsid w:val="000F3BD0"/>
    <w:rsid w:val="0010596E"/>
    <w:rsid w:val="00105EC8"/>
    <w:rsid w:val="0011168C"/>
    <w:rsid w:val="00111931"/>
    <w:rsid w:val="00113802"/>
    <w:rsid w:val="00113D6B"/>
    <w:rsid w:val="00120275"/>
    <w:rsid w:val="00120492"/>
    <w:rsid w:val="00121C9C"/>
    <w:rsid w:val="001256AE"/>
    <w:rsid w:val="00131EC0"/>
    <w:rsid w:val="00132E52"/>
    <w:rsid w:val="001353B1"/>
    <w:rsid w:val="00136375"/>
    <w:rsid w:val="00137EB3"/>
    <w:rsid w:val="001425E0"/>
    <w:rsid w:val="00150861"/>
    <w:rsid w:val="001514FC"/>
    <w:rsid w:val="00153C8F"/>
    <w:rsid w:val="00163A26"/>
    <w:rsid w:val="00164791"/>
    <w:rsid w:val="001660E5"/>
    <w:rsid w:val="00167849"/>
    <w:rsid w:val="001738FC"/>
    <w:rsid w:val="00173C48"/>
    <w:rsid w:val="001873AB"/>
    <w:rsid w:val="00193CAE"/>
    <w:rsid w:val="00197238"/>
    <w:rsid w:val="001A1450"/>
    <w:rsid w:val="001A7901"/>
    <w:rsid w:val="001A7EC8"/>
    <w:rsid w:val="001A7F52"/>
    <w:rsid w:val="001B2A46"/>
    <w:rsid w:val="001B423B"/>
    <w:rsid w:val="001C0A72"/>
    <w:rsid w:val="001D6998"/>
    <w:rsid w:val="001D6E3A"/>
    <w:rsid w:val="001D70CC"/>
    <w:rsid w:val="001E564D"/>
    <w:rsid w:val="001E5923"/>
    <w:rsid w:val="001F5C64"/>
    <w:rsid w:val="001F7137"/>
    <w:rsid w:val="00200623"/>
    <w:rsid w:val="00211BCF"/>
    <w:rsid w:val="00215625"/>
    <w:rsid w:val="002174D0"/>
    <w:rsid w:val="00224052"/>
    <w:rsid w:val="00224741"/>
    <w:rsid w:val="0022543D"/>
    <w:rsid w:val="00231D60"/>
    <w:rsid w:val="00232537"/>
    <w:rsid w:val="00232CCB"/>
    <w:rsid w:val="00234803"/>
    <w:rsid w:val="002400F0"/>
    <w:rsid w:val="00240F51"/>
    <w:rsid w:val="0024240F"/>
    <w:rsid w:val="00242551"/>
    <w:rsid w:val="00243178"/>
    <w:rsid w:val="0024610C"/>
    <w:rsid w:val="00247DC2"/>
    <w:rsid w:val="002503FF"/>
    <w:rsid w:val="0025478B"/>
    <w:rsid w:val="00256ACC"/>
    <w:rsid w:val="002648BE"/>
    <w:rsid w:val="00270759"/>
    <w:rsid w:val="00272C85"/>
    <w:rsid w:val="00273260"/>
    <w:rsid w:val="00283809"/>
    <w:rsid w:val="0028577D"/>
    <w:rsid w:val="002862E3"/>
    <w:rsid w:val="002879E3"/>
    <w:rsid w:val="002A5E17"/>
    <w:rsid w:val="002B1030"/>
    <w:rsid w:val="002B3931"/>
    <w:rsid w:val="002C09E5"/>
    <w:rsid w:val="002C5103"/>
    <w:rsid w:val="002C5F6F"/>
    <w:rsid w:val="002D116A"/>
    <w:rsid w:val="002D176D"/>
    <w:rsid w:val="002D7C83"/>
    <w:rsid w:val="002E02BE"/>
    <w:rsid w:val="002E1318"/>
    <w:rsid w:val="002E21E3"/>
    <w:rsid w:val="002E3546"/>
    <w:rsid w:val="002E46B2"/>
    <w:rsid w:val="002E5BFB"/>
    <w:rsid w:val="002E77EB"/>
    <w:rsid w:val="002F444F"/>
    <w:rsid w:val="002F6234"/>
    <w:rsid w:val="003043BE"/>
    <w:rsid w:val="003045A0"/>
    <w:rsid w:val="00305E6A"/>
    <w:rsid w:val="003067BA"/>
    <w:rsid w:val="003123C4"/>
    <w:rsid w:val="00315D2E"/>
    <w:rsid w:val="00316724"/>
    <w:rsid w:val="003206FC"/>
    <w:rsid w:val="003279F9"/>
    <w:rsid w:val="00335DA0"/>
    <w:rsid w:val="0033781A"/>
    <w:rsid w:val="0034046C"/>
    <w:rsid w:val="00341146"/>
    <w:rsid w:val="00341D56"/>
    <w:rsid w:val="003442B8"/>
    <w:rsid w:val="003444AF"/>
    <w:rsid w:val="00346095"/>
    <w:rsid w:val="00347393"/>
    <w:rsid w:val="0035395D"/>
    <w:rsid w:val="00354EA7"/>
    <w:rsid w:val="00356FD2"/>
    <w:rsid w:val="003610C1"/>
    <w:rsid w:val="003618BE"/>
    <w:rsid w:val="00362E15"/>
    <w:rsid w:val="0036405E"/>
    <w:rsid w:val="003656F1"/>
    <w:rsid w:val="003676FD"/>
    <w:rsid w:val="003701FA"/>
    <w:rsid w:val="00372669"/>
    <w:rsid w:val="0037310C"/>
    <w:rsid w:val="0037354E"/>
    <w:rsid w:val="003747C0"/>
    <w:rsid w:val="0037593F"/>
    <w:rsid w:val="00375D90"/>
    <w:rsid w:val="00376545"/>
    <w:rsid w:val="003778AD"/>
    <w:rsid w:val="0038175D"/>
    <w:rsid w:val="00386F0B"/>
    <w:rsid w:val="00387022"/>
    <w:rsid w:val="00394337"/>
    <w:rsid w:val="003A3E0E"/>
    <w:rsid w:val="003B0253"/>
    <w:rsid w:val="003B1E43"/>
    <w:rsid w:val="003B4517"/>
    <w:rsid w:val="003B4DAF"/>
    <w:rsid w:val="003B50A6"/>
    <w:rsid w:val="003B5A83"/>
    <w:rsid w:val="003B737A"/>
    <w:rsid w:val="003C0C51"/>
    <w:rsid w:val="003C1A44"/>
    <w:rsid w:val="003C3E43"/>
    <w:rsid w:val="003D16E9"/>
    <w:rsid w:val="003D17B0"/>
    <w:rsid w:val="003D3080"/>
    <w:rsid w:val="003E48BF"/>
    <w:rsid w:val="003E75CA"/>
    <w:rsid w:val="003E7D37"/>
    <w:rsid w:val="003F2CB0"/>
    <w:rsid w:val="003F3228"/>
    <w:rsid w:val="003F62FB"/>
    <w:rsid w:val="003F7113"/>
    <w:rsid w:val="00400012"/>
    <w:rsid w:val="00401AAB"/>
    <w:rsid w:val="004023B3"/>
    <w:rsid w:val="00403C36"/>
    <w:rsid w:val="0041077E"/>
    <w:rsid w:val="00414C26"/>
    <w:rsid w:val="004162CC"/>
    <w:rsid w:val="004224BB"/>
    <w:rsid w:val="004235F5"/>
    <w:rsid w:val="004260FE"/>
    <w:rsid w:val="0043185A"/>
    <w:rsid w:val="0043396C"/>
    <w:rsid w:val="0043544C"/>
    <w:rsid w:val="00436153"/>
    <w:rsid w:val="00437BC6"/>
    <w:rsid w:val="004417C5"/>
    <w:rsid w:val="00442BD6"/>
    <w:rsid w:val="00444C87"/>
    <w:rsid w:val="00445A3C"/>
    <w:rsid w:val="004471EE"/>
    <w:rsid w:val="004479A6"/>
    <w:rsid w:val="0045011F"/>
    <w:rsid w:val="004503E8"/>
    <w:rsid w:val="004522B6"/>
    <w:rsid w:val="00453FE4"/>
    <w:rsid w:val="004561D9"/>
    <w:rsid w:val="00456488"/>
    <w:rsid w:val="004575B2"/>
    <w:rsid w:val="004579D9"/>
    <w:rsid w:val="0046283F"/>
    <w:rsid w:val="00463110"/>
    <w:rsid w:val="0046318C"/>
    <w:rsid w:val="00464D2A"/>
    <w:rsid w:val="004667B3"/>
    <w:rsid w:val="004667FF"/>
    <w:rsid w:val="00480524"/>
    <w:rsid w:val="00480FDF"/>
    <w:rsid w:val="0048406E"/>
    <w:rsid w:val="00484D57"/>
    <w:rsid w:val="00485170"/>
    <w:rsid w:val="00485624"/>
    <w:rsid w:val="00490CC2"/>
    <w:rsid w:val="004926A3"/>
    <w:rsid w:val="0049376E"/>
    <w:rsid w:val="00493E72"/>
    <w:rsid w:val="0049421F"/>
    <w:rsid w:val="00496AB3"/>
    <w:rsid w:val="00497BFE"/>
    <w:rsid w:val="004A5916"/>
    <w:rsid w:val="004A6482"/>
    <w:rsid w:val="004B0607"/>
    <w:rsid w:val="004C0E7D"/>
    <w:rsid w:val="004C1081"/>
    <w:rsid w:val="004C39D5"/>
    <w:rsid w:val="004C4FED"/>
    <w:rsid w:val="004C513D"/>
    <w:rsid w:val="004C58DC"/>
    <w:rsid w:val="004D2434"/>
    <w:rsid w:val="004D25AD"/>
    <w:rsid w:val="004D36F4"/>
    <w:rsid w:val="004D471A"/>
    <w:rsid w:val="004D61E7"/>
    <w:rsid w:val="004D6F5E"/>
    <w:rsid w:val="004E2386"/>
    <w:rsid w:val="004E4F50"/>
    <w:rsid w:val="004E6B8D"/>
    <w:rsid w:val="004E6E9E"/>
    <w:rsid w:val="004F0027"/>
    <w:rsid w:val="004F0DA9"/>
    <w:rsid w:val="004F5777"/>
    <w:rsid w:val="005009D7"/>
    <w:rsid w:val="00500C50"/>
    <w:rsid w:val="005014F9"/>
    <w:rsid w:val="00501F82"/>
    <w:rsid w:val="005039C1"/>
    <w:rsid w:val="00506F0E"/>
    <w:rsid w:val="00516422"/>
    <w:rsid w:val="00517C4D"/>
    <w:rsid w:val="0052031D"/>
    <w:rsid w:val="00520A4D"/>
    <w:rsid w:val="005244D0"/>
    <w:rsid w:val="00526AE5"/>
    <w:rsid w:val="00532C95"/>
    <w:rsid w:val="00537D67"/>
    <w:rsid w:val="00540ED2"/>
    <w:rsid w:val="0054250D"/>
    <w:rsid w:val="00542B83"/>
    <w:rsid w:val="00550398"/>
    <w:rsid w:val="00551FCD"/>
    <w:rsid w:val="00561567"/>
    <w:rsid w:val="00564A6D"/>
    <w:rsid w:val="005718C6"/>
    <w:rsid w:val="00571FEB"/>
    <w:rsid w:val="0057498D"/>
    <w:rsid w:val="0058422B"/>
    <w:rsid w:val="00590266"/>
    <w:rsid w:val="00594189"/>
    <w:rsid w:val="00595E9B"/>
    <w:rsid w:val="0059749F"/>
    <w:rsid w:val="00597D0E"/>
    <w:rsid w:val="005A0D26"/>
    <w:rsid w:val="005A1C64"/>
    <w:rsid w:val="005A2ED4"/>
    <w:rsid w:val="005A6874"/>
    <w:rsid w:val="005B2251"/>
    <w:rsid w:val="005B3F37"/>
    <w:rsid w:val="005B563E"/>
    <w:rsid w:val="005B69BE"/>
    <w:rsid w:val="005C5EA5"/>
    <w:rsid w:val="005D0C17"/>
    <w:rsid w:val="005D35B9"/>
    <w:rsid w:val="005E7A9C"/>
    <w:rsid w:val="005F7EC2"/>
    <w:rsid w:val="006013D8"/>
    <w:rsid w:val="00604850"/>
    <w:rsid w:val="00606306"/>
    <w:rsid w:val="00610855"/>
    <w:rsid w:val="00610A5B"/>
    <w:rsid w:val="00612339"/>
    <w:rsid w:val="00613F75"/>
    <w:rsid w:val="006141F6"/>
    <w:rsid w:val="00615BF7"/>
    <w:rsid w:val="00616FBF"/>
    <w:rsid w:val="00617390"/>
    <w:rsid w:val="00630BFF"/>
    <w:rsid w:val="00631D5F"/>
    <w:rsid w:val="006340AE"/>
    <w:rsid w:val="00637CAD"/>
    <w:rsid w:val="006432F7"/>
    <w:rsid w:val="00644123"/>
    <w:rsid w:val="00645EC8"/>
    <w:rsid w:val="00646B22"/>
    <w:rsid w:val="00651782"/>
    <w:rsid w:val="006519B5"/>
    <w:rsid w:val="00651C56"/>
    <w:rsid w:val="006537A7"/>
    <w:rsid w:val="00662CAE"/>
    <w:rsid w:val="00663CAE"/>
    <w:rsid w:val="006647A9"/>
    <w:rsid w:val="006659CF"/>
    <w:rsid w:val="00665FE4"/>
    <w:rsid w:val="00672CD0"/>
    <w:rsid w:val="00675B61"/>
    <w:rsid w:val="00676021"/>
    <w:rsid w:val="006766D0"/>
    <w:rsid w:val="00677E02"/>
    <w:rsid w:val="00677E28"/>
    <w:rsid w:val="00680669"/>
    <w:rsid w:val="00682EFD"/>
    <w:rsid w:val="00683CB6"/>
    <w:rsid w:val="006857BF"/>
    <w:rsid w:val="006871F1"/>
    <w:rsid w:val="006949ED"/>
    <w:rsid w:val="00695C85"/>
    <w:rsid w:val="00695F0B"/>
    <w:rsid w:val="006A67C5"/>
    <w:rsid w:val="006A7B45"/>
    <w:rsid w:val="006B1C95"/>
    <w:rsid w:val="006B3124"/>
    <w:rsid w:val="006B7252"/>
    <w:rsid w:val="006C11D0"/>
    <w:rsid w:val="006C4FCC"/>
    <w:rsid w:val="006C7EF6"/>
    <w:rsid w:val="006D4DFD"/>
    <w:rsid w:val="006D5BD1"/>
    <w:rsid w:val="006D6CED"/>
    <w:rsid w:val="006E0710"/>
    <w:rsid w:val="006F38AF"/>
    <w:rsid w:val="006F41FA"/>
    <w:rsid w:val="0070182B"/>
    <w:rsid w:val="007045AC"/>
    <w:rsid w:val="007059FF"/>
    <w:rsid w:val="007062F3"/>
    <w:rsid w:val="00707561"/>
    <w:rsid w:val="00707F3B"/>
    <w:rsid w:val="00711D8A"/>
    <w:rsid w:val="00712111"/>
    <w:rsid w:val="00712729"/>
    <w:rsid w:val="007212D2"/>
    <w:rsid w:val="00722F42"/>
    <w:rsid w:val="00725F0F"/>
    <w:rsid w:val="00737D2B"/>
    <w:rsid w:val="007409F6"/>
    <w:rsid w:val="00741358"/>
    <w:rsid w:val="00744B02"/>
    <w:rsid w:val="00751297"/>
    <w:rsid w:val="0075203E"/>
    <w:rsid w:val="007536BA"/>
    <w:rsid w:val="00753FB9"/>
    <w:rsid w:val="00754C8C"/>
    <w:rsid w:val="00756F5B"/>
    <w:rsid w:val="00757051"/>
    <w:rsid w:val="00761551"/>
    <w:rsid w:val="00761C52"/>
    <w:rsid w:val="00764CAA"/>
    <w:rsid w:val="00766870"/>
    <w:rsid w:val="0076704C"/>
    <w:rsid w:val="00770BB4"/>
    <w:rsid w:val="00770C95"/>
    <w:rsid w:val="0077511D"/>
    <w:rsid w:val="00775CD5"/>
    <w:rsid w:val="0078211A"/>
    <w:rsid w:val="007832F3"/>
    <w:rsid w:val="00792B65"/>
    <w:rsid w:val="00793704"/>
    <w:rsid w:val="007A425A"/>
    <w:rsid w:val="007B1BD7"/>
    <w:rsid w:val="007B50F2"/>
    <w:rsid w:val="007B5C86"/>
    <w:rsid w:val="007B71CE"/>
    <w:rsid w:val="007B71E4"/>
    <w:rsid w:val="007C5ECB"/>
    <w:rsid w:val="007D1DA0"/>
    <w:rsid w:val="007D1EDF"/>
    <w:rsid w:val="007D53FB"/>
    <w:rsid w:val="007D5DA7"/>
    <w:rsid w:val="007D6C07"/>
    <w:rsid w:val="007D7134"/>
    <w:rsid w:val="007E0135"/>
    <w:rsid w:val="007E253C"/>
    <w:rsid w:val="007E4ED6"/>
    <w:rsid w:val="007F1B8D"/>
    <w:rsid w:val="007F68F4"/>
    <w:rsid w:val="007F6E55"/>
    <w:rsid w:val="008013FC"/>
    <w:rsid w:val="00802AAD"/>
    <w:rsid w:val="00804F95"/>
    <w:rsid w:val="00806744"/>
    <w:rsid w:val="00807011"/>
    <w:rsid w:val="00807D23"/>
    <w:rsid w:val="0081135B"/>
    <w:rsid w:val="00813A1D"/>
    <w:rsid w:val="00820051"/>
    <w:rsid w:val="00824AFD"/>
    <w:rsid w:val="00826035"/>
    <w:rsid w:val="008321C4"/>
    <w:rsid w:val="00832504"/>
    <w:rsid w:val="00832D14"/>
    <w:rsid w:val="00834541"/>
    <w:rsid w:val="00837332"/>
    <w:rsid w:val="00845A00"/>
    <w:rsid w:val="00855777"/>
    <w:rsid w:val="0085697B"/>
    <w:rsid w:val="00860AA7"/>
    <w:rsid w:val="0087095E"/>
    <w:rsid w:val="008762F6"/>
    <w:rsid w:val="00877592"/>
    <w:rsid w:val="00877598"/>
    <w:rsid w:val="00880340"/>
    <w:rsid w:val="0088070E"/>
    <w:rsid w:val="00882032"/>
    <w:rsid w:val="00890CE0"/>
    <w:rsid w:val="00890DB1"/>
    <w:rsid w:val="00891BFD"/>
    <w:rsid w:val="00892165"/>
    <w:rsid w:val="00892C7A"/>
    <w:rsid w:val="00893A58"/>
    <w:rsid w:val="0089761D"/>
    <w:rsid w:val="008A31CD"/>
    <w:rsid w:val="008A3D55"/>
    <w:rsid w:val="008B04DE"/>
    <w:rsid w:val="008B5EB0"/>
    <w:rsid w:val="008B60CD"/>
    <w:rsid w:val="008B7460"/>
    <w:rsid w:val="008B79EC"/>
    <w:rsid w:val="008C3201"/>
    <w:rsid w:val="008C66CF"/>
    <w:rsid w:val="008C739B"/>
    <w:rsid w:val="008D1CD1"/>
    <w:rsid w:val="008D26E1"/>
    <w:rsid w:val="008D5B85"/>
    <w:rsid w:val="008E0344"/>
    <w:rsid w:val="008E44F8"/>
    <w:rsid w:val="008E7CAC"/>
    <w:rsid w:val="008E7CB7"/>
    <w:rsid w:val="008F6A50"/>
    <w:rsid w:val="009009D6"/>
    <w:rsid w:val="00900EBD"/>
    <w:rsid w:val="00901AE8"/>
    <w:rsid w:val="00902740"/>
    <w:rsid w:val="00903977"/>
    <w:rsid w:val="00903FDE"/>
    <w:rsid w:val="009135E7"/>
    <w:rsid w:val="00914452"/>
    <w:rsid w:val="00917369"/>
    <w:rsid w:val="009216C0"/>
    <w:rsid w:val="00923B2A"/>
    <w:rsid w:val="0092517B"/>
    <w:rsid w:val="0092612B"/>
    <w:rsid w:val="009329E6"/>
    <w:rsid w:val="0093419B"/>
    <w:rsid w:val="009379C5"/>
    <w:rsid w:val="009401AE"/>
    <w:rsid w:val="0094060D"/>
    <w:rsid w:val="00943437"/>
    <w:rsid w:val="00947B7E"/>
    <w:rsid w:val="00950C2F"/>
    <w:rsid w:val="009540AA"/>
    <w:rsid w:val="00960428"/>
    <w:rsid w:val="00960CAD"/>
    <w:rsid w:val="00961FDC"/>
    <w:rsid w:val="00964A28"/>
    <w:rsid w:val="00966AEE"/>
    <w:rsid w:val="009733F2"/>
    <w:rsid w:val="00973B5A"/>
    <w:rsid w:val="00974C0D"/>
    <w:rsid w:val="009755C3"/>
    <w:rsid w:val="009778DC"/>
    <w:rsid w:val="00980495"/>
    <w:rsid w:val="009804DA"/>
    <w:rsid w:val="00982035"/>
    <w:rsid w:val="009825FC"/>
    <w:rsid w:val="00982CCC"/>
    <w:rsid w:val="00982DB7"/>
    <w:rsid w:val="00985EE4"/>
    <w:rsid w:val="00986554"/>
    <w:rsid w:val="00987EFA"/>
    <w:rsid w:val="00990C35"/>
    <w:rsid w:val="009A0719"/>
    <w:rsid w:val="009A2950"/>
    <w:rsid w:val="009A2E35"/>
    <w:rsid w:val="009A4151"/>
    <w:rsid w:val="009A4512"/>
    <w:rsid w:val="009A6664"/>
    <w:rsid w:val="009B3F04"/>
    <w:rsid w:val="009B787D"/>
    <w:rsid w:val="009C4DDD"/>
    <w:rsid w:val="009C645F"/>
    <w:rsid w:val="009D04F0"/>
    <w:rsid w:val="009D0C66"/>
    <w:rsid w:val="009D382E"/>
    <w:rsid w:val="009D4FC0"/>
    <w:rsid w:val="009D710D"/>
    <w:rsid w:val="009E066C"/>
    <w:rsid w:val="009E24D6"/>
    <w:rsid w:val="009E2B46"/>
    <w:rsid w:val="009E2F4F"/>
    <w:rsid w:val="009E6223"/>
    <w:rsid w:val="009E7534"/>
    <w:rsid w:val="009F1254"/>
    <w:rsid w:val="009F1303"/>
    <w:rsid w:val="009F31FE"/>
    <w:rsid w:val="009F5187"/>
    <w:rsid w:val="00A034E7"/>
    <w:rsid w:val="00A041B1"/>
    <w:rsid w:val="00A046F0"/>
    <w:rsid w:val="00A05680"/>
    <w:rsid w:val="00A0615B"/>
    <w:rsid w:val="00A17A21"/>
    <w:rsid w:val="00A2499D"/>
    <w:rsid w:val="00A24F35"/>
    <w:rsid w:val="00A27EA3"/>
    <w:rsid w:val="00A320D9"/>
    <w:rsid w:val="00A32808"/>
    <w:rsid w:val="00A335AE"/>
    <w:rsid w:val="00A34F71"/>
    <w:rsid w:val="00A41288"/>
    <w:rsid w:val="00A4540B"/>
    <w:rsid w:val="00A479A7"/>
    <w:rsid w:val="00A51ECC"/>
    <w:rsid w:val="00A53159"/>
    <w:rsid w:val="00A53805"/>
    <w:rsid w:val="00A56727"/>
    <w:rsid w:val="00A60E15"/>
    <w:rsid w:val="00A645E4"/>
    <w:rsid w:val="00A67F71"/>
    <w:rsid w:val="00A7091E"/>
    <w:rsid w:val="00A71607"/>
    <w:rsid w:val="00A72614"/>
    <w:rsid w:val="00A73B92"/>
    <w:rsid w:val="00A7681B"/>
    <w:rsid w:val="00A772FA"/>
    <w:rsid w:val="00A80CFE"/>
    <w:rsid w:val="00A82200"/>
    <w:rsid w:val="00A82B54"/>
    <w:rsid w:val="00A94EDA"/>
    <w:rsid w:val="00A96631"/>
    <w:rsid w:val="00AA09BC"/>
    <w:rsid w:val="00AA0BB8"/>
    <w:rsid w:val="00AA358D"/>
    <w:rsid w:val="00AA3BB3"/>
    <w:rsid w:val="00AA7886"/>
    <w:rsid w:val="00AB22F4"/>
    <w:rsid w:val="00AC4D25"/>
    <w:rsid w:val="00AC6E83"/>
    <w:rsid w:val="00AD1C98"/>
    <w:rsid w:val="00AD48EC"/>
    <w:rsid w:val="00AF07FD"/>
    <w:rsid w:val="00AF238F"/>
    <w:rsid w:val="00AF362B"/>
    <w:rsid w:val="00AF5271"/>
    <w:rsid w:val="00AF7CC5"/>
    <w:rsid w:val="00B00103"/>
    <w:rsid w:val="00B04CD8"/>
    <w:rsid w:val="00B056AC"/>
    <w:rsid w:val="00B05985"/>
    <w:rsid w:val="00B05CA3"/>
    <w:rsid w:val="00B10AA3"/>
    <w:rsid w:val="00B12C46"/>
    <w:rsid w:val="00B14C01"/>
    <w:rsid w:val="00B15334"/>
    <w:rsid w:val="00B1550D"/>
    <w:rsid w:val="00B155CF"/>
    <w:rsid w:val="00B20AF6"/>
    <w:rsid w:val="00B21C36"/>
    <w:rsid w:val="00B3338E"/>
    <w:rsid w:val="00B34813"/>
    <w:rsid w:val="00B3709D"/>
    <w:rsid w:val="00B42DD2"/>
    <w:rsid w:val="00B443F8"/>
    <w:rsid w:val="00B542DF"/>
    <w:rsid w:val="00B56B42"/>
    <w:rsid w:val="00B60CD7"/>
    <w:rsid w:val="00B6267D"/>
    <w:rsid w:val="00B63A58"/>
    <w:rsid w:val="00B65D97"/>
    <w:rsid w:val="00B67724"/>
    <w:rsid w:val="00B7263F"/>
    <w:rsid w:val="00B738CB"/>
    <w:rsid w:val="00B75CE7"/>
    <w:rsid w:val="00B76BAF"/>
    <w:rsid w:val="00B814D6"/>
    <w:rsid w:val="00B84F4F"/>
    <w:rsid w:val="00B85F11"/>
    <w:rsid w:val="00B863BB"/>
    <w:rsid w:val="00B86460"/>
    <w:rsid w:val="00B93AC3"/>
    <w:rsid w:val="00BB25CB"/>
    <w:rsid w:val="00BB2750"/>
    <w:rsid w:val="00BB3B5A"/>
    <w:rsid w:val="00BC1E48"/>
    <w:rsid w:val="00BC24BF"/>
    <w:rsid w:val="00BC6878"/>
    <w:rsid w:val="00BC6D9C"/>
    <w:rsid w:val="00BE01C0"/>
    <w:rsid w:val="00BE1D96"/>
    <w:rsid w:val="00BE336C"/>
    <w:rsid w:val="00BE3771"/>
    <w:rsid w:val="00BE5630"/>
    <w:rsid w:val="00BE5C2D"/>
    <w:rsid w:val="00BF0A8A"/>
    <w:rsid w:val="00BF128B"/>
    <w:rsid w:val="00BF20F0"/>
    <w:rsid w:val="00BF2B05"/>
    <w:rsid w:val="00BF6FF6"/>
    <w:rsid w:val="00C025BD"/>
    <w:rsid w:val="00C03044"/>
    <w:rsid w:val="00C044FF"/>
    <w:rsid w:val="00C04E58"/>
    <w:rsid w:val="00C055AD"/>
    <w:rsid w:val="00C11E36"/>
    <w:rsid w:val="00C15161"/>
    <w:rsid w:val="00C236B1"/>
    <w:rsid w:val="00C24F23"/>
    <w:rsid w:val="00C256D5"/>
    <w:rsid w:val="00C265E6"/>
    <w:rsid w:val="00C26C0E"/>
    <w:rsid w:val="00C329C5"/>
    <w:rsid w:val="00C3422C"/>
    <w:rsid w:val="00C342CE"/>
    <w:rsid w:val="00C3546E"/>
    <w:rsid w:val="00C35BAA"/>
    <w:rsid w:val="00C449FB"/>
    <w:rsid w:val="00C50592"/>
    <w:rsid w:val="00C52A20"/>
    <w:rsid w:val="00C5357E"/>
    <w:rsid w:val="00C53A2A"/>
    <w:rsid w:val="00C56338"/>
    <w:rsid w:val="00C64C0C"/>
    <w:rsid w:val="00C653FD"/>
    <w:rsid w:val="00C67587"/>
    <w:rsid w:val="00C67C2C"/>
    <w:rsid w:val="00C72980"/>
    <w:rsid w:val="00C84942"/>
    <w:rsid w:val="00C90CAF"/>
    <w:rsid w:val="00C91A86"/>
    <w:rsid w:val="00C95780"/>
    <w:rsid w:val="00CA1F4A"/>
    <w:rsid w:val="00CA3D32"/>
    <w:rsid w:val="00CB09E5"/>
    <w:rsid w:val="00CB1982"/>
    <w:rsid w:val="00CB7A44"/>
    <w:rsid w:val="00CC2140"/>
    <w:rsid w:val="00CC3107"/>
    <w:rsid w:val="00CC4178"/>
    <w:rsid w:val="00CC4619"/>
    <w:rsid w:val="00CC4E8C"/>
    <w:rsid w:val="00CC6505"/>
    <w:rsid w:val="00CD0CE2"/>
    <w:rsid w:val="00CD1BB0"/>
    <w:rsid w:val="00CD4CCD"/>
    <w:rsid w:val="00CD6D34"/>
    <w:rsid w:val="00CF1A9C"/>
    <w:rsid w:val="00CF42EC"/>
    <w:rsid w:val="00D01310"/>
    <w:rsid w:val="00D061CE"/>
    <w:rsid w:val="00D06991"/>
    <w:rsid w:val="00D06EC4"/>
    <w:rsid w:val="00D111CE"/>
    <w:rsid w:val="00D16669"/>
    <w:rsid w:val="00D16E32"/>
    <w:rsid w:val="00D20A9A"/>
    <w:rsid w:val="00D24D01"/>
    <w:rsid w:val="00D302B9"/>
    <w:rsid w:val="00D36AC3"/>
    <w:rsid w:val="00D4047C"/>
    <w:rsid w:val="00D40DAB"/>
    <w:rsid w:val="00D4538F"/>
    <w:rsid w:val="00D465C0"/>
    <w:rsid w:val="00D5203E"/>
    <w:rsid w:val="00D52B07"/>
    <w:rsid w:val="00D52E32"/>
    <w:rsid w:val="00D546B8"/>
    <w:rsid w:val="00D54BD1"/>
    <w:rsid w:val="00D61BE6"/>
    <w:rsid w:val="00D62DE0"/>
    <w:rsid w:val="00D678F1"/>
    <w:rsid w:val="00D707A6"/>
    <w:rsid w:val="00D7722D"/>
    <w:rsid w:val="00D77F89"/>
    <w:rsid w:val="00D83E31"/>
    <w:rsid w:val="00D849C7"/>
    <w:rsid w:val="00D91E86"/>
    <w:rsid w:val="00D93C4F"/>
    <w:rsid w:val="00DA1231"/>
    <w:rsid w:val="00DA2DB1"/>
    <w:rsid w:val="00DB7213"/>
    <w:rsid w:val="00DC1C52"/>
    <w:rsid w:val="00DC1E32"/>
    <w:rsid w:val="00DC3729"/>
    <w:rsid w:val="00DC4285"/>
    <w:rsid w:val="00DC6450"/>
    <w:rsid w:val="00DC6B5F"/>
    <w:rsid w:val="00DD0650"/>
    <w:rsid w:val="00DD19AA"/>
    <w:rsid w:val="00DD1DB1"/>
    <w:rsid w:val="00DD31E6"/>
    <w:rsid w:val="00DD3D53"/>
    <w:rsid w:val="00DE025A"/>
    <w:rsid w:val="00DE0BCF"/>
    <w:rsid w:val="00DE5154"/>
    <w:rsid w:val="00DE6C1C"/>
    <w:rsid w:val="00DF4D66"/>
    <w:rsid w:val="00DF63E3"/>
    <w:rsid w:val="00DF797F"/>
    <w:rsid w:val="00E0266C"/>
    <w:rsid w:val="00E07772"/>
    <w:rsid w:val="00E11821"/>
    <w:rsid w:val="00E14286"/>
    <w:rsid w:val="00E16382"/>
    <w:rsid w:val="00E1778D"/>
    <w:rsid w:val="00E26EFF"/>
    <w:rsid w:val="00E35661"/>
    <w:rsid w:val="00E403E5"/>
    <w:rsid w:val="00E418FB"/>
    <w:rsid w:val="00E41D17"/>
    <w:rsid w:val="00E43CBC"/>
    <w:rsid w:val="00E52F49"/>
    <w:rsid w:val="00E550EF"/>
    <w:rsid w:val="00E615E5"/>
    <w:rsid w:val="00E635A3"/>
    <w:rsid w:val="00E635D8"/>
    <w:rsid w:val="00E6580D"/>
    <w:rsid w:val="00E66489"/>
    <w:rsid w:val="00E66A6B"/>
    <w:rsid w:val="00E711D2"/>
    <w:rsid w:val="00E714F6"/>
    <w:rsid w:val="00E72F90"/>
    <w:rsid w:val="00E73B6B"/>
    <w:rsid w:val="00E75CAB"/>
    <w:rsid w:val="00E76DF0"/>
    <w:rsid w:val="00E82ED9"/>
    <w:rsid w:val="00E830FE"/>
    <w:rsid w:val="00E83A0C"/>
    <w:rsid w:val="00E8610D"/>
    <w:rsid w:val="00E9473F"/>
    <w:rsid w:val="00E94E88"/>
    <w:rsid w:val="00E9681D"/>
    <w:rsid w:val="00EA14BD"/>
    <w:rsid w:val="00EA1ED6"/>
    <w:rsid w:val="00EA40A8"/>
    <w:rsid w:val="00EA4FE1"/>
    <w:rsid w:val="00EA50F6"/>
    <w:rsid w:val="00EA535E"/>
    <w:rsid w:val="00EA65E7"/>
    <w:rsid w:val="00EB089D"/>
    <w:rsid w:val="00EB3CB3"/>
    <w:rsid w:val="00EB54E6"/>
    <w:rsid w:val="00EC360B"/>
    <w:rsid w:val="00EC41A8"/>
    <w:rsid w:val="00ED1992"/>
    <w:rsid w:val="00ED3609"/>
    <w:rsid w:val="00ED4CD8"/>
    <w:rsid w:val="00ED65F9"/>
    <w:rsid w:val="00ED6D42"/>
    <w:rsid w:val="00EE0C0B"/>
    <w:rsid w:val="00EE3D95"/>
    <w:rsid w:val="00EE4EAA"/>
    <w:rsid w:val="00EE6EC2"/>
    <w:rsid w:val="00EF0DA5"/>
    <w:rsid w:val="00EF1EA8"/>
    <w:rsid w:val="00EF3780"/>
    <w:rsid w:val="00EF4510"/>
    <w:rsid w:val="00F008EC"/>
    <w:rsid w:val="00F03C91"/>
    <w:rsid w:val="00F0512E"/>
    <w:rsid w:val="00F071D6"/>
    <w:rsid w:val="00F1079E"/>
    <w:rsid w:val="00F10D46"/>
    <w:rsid w:val="00F16626"/>
    <w:rsid w:val="00F2250B"/>
    <w:rsid w:val="00F30CF0"/>
    <w:rsid w:val="00F31C59"/>
    <w:rsid w:val="00F31CC7"/>
    <w:rsid w:val="00F357E6"/>
    <w:rsid w:val="00F43C55"/>
    <w:rsid w:val="00F472E4"/>
    <w:rsid w:val="00F54957"/>
    <w:rsid w:val="00F55EDB"/>
    <w:rsid w:val="00F637BC"/>
    <w:rsid w:val="00F63E26"/>
    <w:rsid w:val="00F64EDE"/>
    <w:rsid w:val="00F6576B"/>
    <w:rsid w:val="00F7693C"/>
    <w:rsid w:val="00F807F6"/>
    <w:rsid w:val="00F839C0"/>
    <w:rsid w:val="00F83AE5"/>
    <w:rsid w:val="00F84500"/>
    <w:rsid w:val="00F87797"/>
    <w:rsid w:val="00F903D7"/>
    <w:rsid w:val="00F92250"/>
    <w:rsid w:val="00F928AA"/>
    <w:rsid w:val="00F929D0"/>
    <w:rsid w:val="00F92EF4"/>
    <w:rsid w:val="00FA2C4E"/>
    <w:rsid w:val="00FA39C0"/>
    <w:rsid w:val="00FB3957"/>
    <w:rsid w:val="00FB5630"/>
    <w:rsid w:val="00FC76EE"/>
    <w:rsid w:val="00FD4902"/>
    <w:rsid w:val="00FD4A78"/>
    <w:rsid w:val="00FE1E15"/>
    <w:rsid w:val="00FE34C5"/>
    <w:rsid w:val="00FE363A"/>
    <w:rsid w:val="00FE39AA"/>
    <w:rsid w:val="00FE5BA6"/>
    <w:rsid w:val="00FF10AE"/>
    <w:rsid w:val="00FF383F"/>
    <w:rsid w:val="00FF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FEC3A6"/>
  <w15:chartTrackingRefBased/>
  <w15:docId w15:val="{4E2B251B-DE44-42C7-A6B3-3E129AA46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052"/>
    <w:pPr>
      <w:widowControl w:val="0"/>
      <w:spacing w:line="480" w:lineRule="auto"/>
      <w:ind w:firstLineChars="200" w:firstLine="200"/>
      <w:jc w:val="both"/>
    </w:pPr>
    <w:rPr>
      <w:rFonts w:ascii="Times New Roman" w:eastAsia="Times New Roman" w:hAnsi="Times New Roman"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6DD9"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36F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9E2B46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E2B46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E2B46"/>
    <w:pPr>
      <w:spacing w:line="240" w:lineRule="auto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E2B46"/>
    <w:rPr>
      <w:rFonts w:ascii="DengXian" w:eastAsia="DengXian" w:hAnsi="DengXian"/>
      <w:noProof/>
      <w:sz w:val="20"/>
    </w:rPr>
  </w:style>
  <w:style w:type="table" w:styleId="TableGrid">
    <w:name w:val="Table Grid"/>
    <w:basedOn w:val="TableNormal"/>
    <w:uiPriority w:val="39"/>
    <w:rsid w:val="002348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16422"/>
    <w:rPr>
      <w:rFonts w:asciiTheme="majorHAnsi" w:eastAsia="SimHei" w:hAnsiTheme="majorHAnsi" w:cstheme="majorBidi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532C9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61BE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D4A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4A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4A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4A78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D6DD9"/>
    <w:rPr>
      <w:rFonts w:asciiTheme="majorHAnsi" w:eastAsia="Times New Roman" w:hAnsiTheme="majorHAnsi" w:cstheme="majorBidi"/>
      <w:b/>
      <w:bCs/>
      <w:sz w:val="32"/>
      <w:szCs w:val="32"/>
    </w:rPr>
  </w:style>
  <w:style w:type="character" w:styleId="CommentReference">
    <w:name w:val="annotation reference"/>
    <w:basedOn w:val="DefaultParagraphFont"/>
    <w:uiPriority w:val="99"/>
    <w:rsid w:val="00FE34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E34C5"/>
    <w:pPr>
      <w:spacing w:line="240" w:lineRule="auto"/>
    </w:pPr>
    <w:rPr>
      <w:rFonts w:ascii="Tahoma" w:eastAsiaTheme="minorEastAsi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E34C5"/>
    <w:rPr>
      <w:rFonts w:ascii="Tahoma" w:hAnsi="Tahoma" w:cs="Tahoma"/>
      <w:sz w:val="16"/>
      <w:szCs w:val="20"/>
    </w:rPr>
  </w:style>
  <w:style w:type="paragraph" w:customStyle="1" w:styleId="1">
    <w:name w:val="摘要1"/>
    <w:basedOn w:val="Normal"/>
    <w:link w:val="10"/>
    <w:qFormat/>
    <w:rsid w:val="00164791"/>
    <w:pPr>
      <w:widowControl/>
      <w:spacing w:line="420" w:lineRule="exact"/>
      <w:jc w:val="left"/>
    </w:pPr>
    <w:rPr>
      <w:rFonts w:eastAsiaTheme="minorEastAsia" w:cs="Times New Roman"/>
      <w:b/>
      <w:bCs/>
    </w:rPr>
  </w:style>
  <w:style w:type="character" w:customStyle="1" w:styleId="10">
    <w:name w:val="摘要1 字符"/>
    <w:basedOn w:val="DefaultParagraphFont"/>
    <w:link w:val="1"/>
    <w:rsid w:val="00164791"/>
    <w:rPr>
      <w:rFonts w:ascii="Times New Roman" w:hAnsi="Times New Roman" w:cs="Times New Roman"/>
      <w:b/>
      <w:bCs/>
      <w:sz w:val="22"/>
    </w:rPr>
  </w:style>
  <w:style w:type="table" w:customStyle="1" w:styleId="11">
    <w:name w:val="网格型1"/>
    <w:basedOn w:val="TableNormal"/>
    <w:next w:val="TableGrid"/>
    <w:uiPriority w:val="39"/>
    <w:rsid w:val="00D465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2425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722F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39"/>
    <w:rsid w:val="009009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D14"/>
    <w:rPr>
      <w:rFonts w:ascii="Times New Roman" w:eastAsia="Times New Roman" w:hAnsi="Times New Roman" w:cstheme="minorBidi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D14"/>
    <w:rPr>
      <w:rFonts w:ascii="Times New Roman" w:eastAsia="Times New Roman" w:hAnsi="Times New Roman" w:cs="Tahoma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A60E15"/>
    <w:pPr>
      <w:tabs>
        <w:tab w:val="left" w:pos="500"/>
      </w:tabs>
      <w:spacing w:after="240" w:line="240" w:lineRule="auto"/>
      <w:ind w:left="504" w:hanging="504"/>
    </w:pPr>
  </w:style>
  <w:style w:type="character" w:styleId="PageNumber">
    <w:name w:val="page number"/>
    <w:basedOn w:val="DefaultParagraphFont"/>
    <w:uiPriority w:val="99"/>
    <w:semiHidden/>
    <w:unhideWhenUsed/>
    <w:rsid w:val="004D25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91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E4496E-5218-4585-A6AF-B20B75621E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unxin</dc:creator>
  <cp:keywords/>
  <dc:description/>
  <cp:lastModifiedBy>Lorn Fraser</cp:lastModifiedBy>
  <cp:revision>2</cp:revision>
  <cp:lastPrinted>2023-03-20T16:30:00Z</cp:lastPrinted>
  <dcterms:created xsi:type="dcterms:W3CDTF">2023-07-24T14:04:00Z</dcterms:created>
  <dcterms:modified xsi:type="dcterms:W3CDTF">2023-07-24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D50h4A4o"/&gt;&lt;style id="http://www.zotero.org/styles/frontiers-in-psychiatry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